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7DAA" w:rsidRPr="007B482C" w:rsidRDefault="00DE7DAA" w:rsidP="00DE7DA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:rsidR="00DE7DAA" w:rsidRPr="00090DF0" w:rsidRDefault="00DE7DAA" w:rsidP="00DE7DA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90DF0">
        <w:rPr>
          <w:rFonts w:ascii="Times New Roman" w:hAnsi="Times New Roman" w:cs="Times New Roman"/>
          <w:b/>
          <w:sz w:val="24"/>
          <w:szCs w:val="24"/>
        </w:rPr>
        <w:t>Supplementary Table 1</w:t>
      </w:r>
    </w:p>
    <w:tbl>
      <w:tblPr>
        <w:tblW w:w="6440" w:type="dxa"/>
        <w:tblInd w:w="93" w:type="dxa"/>
        <w:tblLook w:val="04A0" w:firstRow="1" w:lastRow="0" w:firstColumn="1" w:lastColumn="0" w:noHBand="0" w:noVBand="1"/>
      </w:tblPr>
      <w:tblGrid>
        <w:gridCol w:w="1960"/>
        <w:gridCol w:w="4480"/>
      </w:tblGrid>
      <w:tr w:rsidR="00DE7DAA" w:rsidRPr="001F34A0" w:rsidTr="00741076">
        <w:trPr>
          <w:trHeight w:val="300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imer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quence 5’ to 3’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F1_37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CATTCTGAACCCCATTTGTT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R5_6921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CGGTGATTGTAGATTGCAG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F6_6927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AGGCGACCACTACGGAA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R6_8270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GTTGTGTCCGTTGCCTTT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F7_8183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CCGACATCGCGCAAAA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R7_9674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GATGAGACATGAGCCGCA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F8_9563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CTATCACGATCCACTCCTG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R8_11034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TGGTCTGGCGTTCGTGTT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F9_10948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GCACTTTGCATTCTACAGAC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R9_12439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CGTTCGGTGACTGTGTTGA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F10_12323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CGACACAGTCACCGCAA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R1_1532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TGGCTTGCTTGTAGCGTT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R10_13812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CGTGTCGTGGAATTTTG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F11_13694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CAACACACTCATCGGCAT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R11_15021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CTGCGCTGTTCTTGGACT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F12_14922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CTTTCCCAACGTCAACG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R12_16410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TTGTTCAGTGCTTCGGCT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F13_16266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GACTTCGACACAGTTAGC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R13_17785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TCGTTGATGTTGCCGTGT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F14_17642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CGCACTCCACAAACCAGT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R14_19105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CCAGGCGAAGAAGTTGTC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F15_18928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GCAACTTCACAATCCGCT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F2_1402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TCGGGCGTCATAGTCAAGT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R15_20524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CGGTTGTAGTGTGGTCGTA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F16_20421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CCGAGACGAAAACCGCAA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R16_21920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GCCGCCGATTTTGAGTGA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F17_21765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CGACAACAACACCGAAGCA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R17_23352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TGAGTTGCAGGCTGTTGTCT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F18_23262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ACTCACGCAAGCACTAC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R18_24744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CGAGCGGTCTGGAAAGAA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F19_24612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TCGCTAAAGTCCAAGCC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R19_26141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GCTGGTTCGTCTTAGTCTTGT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F20_26058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CACCAACTCATGCCTCCA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R2_2837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CTCGATGGCGTTGGTAAGT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R20_27549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TGGTTCCAGGTCGTTTGG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F21_27444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CGTACCACGAGACCTCAG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R21_28965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GAGGAGTGTGAGTTGGCATT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F22_28836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GCGCATCAGGTACAGCATTA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R22_30296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GTGCTCACTTCAAAGGTGTT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TNV_F23_29740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GTCGAGTGTCTAACAGGCA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R23_30480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TCTAGCTGACGGAGCGGT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F3_2734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ACATCGGCAAAACCTCACT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R3_4184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CTTTTCGGCTTTGGCTTGT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F4_4081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ACACCGAAAGCAGCACA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R4_5568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GGTTGCTTGTAGCTCTCC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F5_5431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TCCGCTACCACCTACG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F1_37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CATTCTGAACCCCATTTGTT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R5_6921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CGGTGATTGTAGATTGCAG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F6_6927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AGGCGACCACTACGGAA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R6_8270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GTTGTGTCCGTTGCCTTT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F7_8183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CCGACATCGCGCAAAA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R7_9674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GATGAGACATGAGCCGCA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F8_9563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CTATCACGATCCACTCCTG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R8_11034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TGGTCTGGCGTTCGTGTT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F9_10948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GCACTTTGCATTCTACAGAC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R9_12439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CGTTCGGTGACTGTGTTGA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F10_12323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CGACACAGTCACCGCAA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R1_1532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TGGCTTGCTTGTAGCGTT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R10_13812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CGTGTCGTGGAATTTTG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F11_13694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CAACACACTCATCGGCAT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R11_15021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CTGCGCTGTTCTTGGACT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F12_14922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CTTTCCCAACGTCAACG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R12_16410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TTGTTCAGTGCTTCGGCT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F13_16266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GACTTCGACACAGTTAGC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R13_17785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TCGTTGATGTTGCCGTGT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F14_17642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CGCACTCCACAAACCAGT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R14_19105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CCAGGCGAAGAAGTTGTC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F15_18928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GCAACTTCACAATCCGCT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F2_1402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TCGGGCGTCATAGTCAAGT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R15_20524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CGGTTGTAGTGTGGTCGTA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F16_20421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CCGAGACGAAAACCGCAA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R16_21920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GCCGCCGATTTTGAGTGA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F17_21765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CGACAACAACACCGAAGCA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R17_23352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TGAGTTGCAGGCTGTTGTCT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F18_23262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ACTCACGCAAGCACTAC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R18_24744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CGAGCGGTCTGGAAAGAA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F19_24612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TCGCTAAAGTCCAAGCC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R19_26141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GCTGGTTCGTCTTAGTCTTGT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F20_26058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CACCAACTCATGCCTCCA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R2_2837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CTCGATGGCGTTGGTAAGT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R20_27549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TGGTTCCAGGTCGTTTGG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F21_27444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CGTACCACGAGACCTCAG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R21_28965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GAGGAGTGTGAGTTGGCATT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F22_28836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GCGCATCAGGTACAGCATTA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TNV_R22_30296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GTGCTCACTTCAAAGGTGTT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F23_29740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GTCGAGTGTCTAACAGGCA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R23_30480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TCTAGCTGACGGAGCGGT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F3_2734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ACATCGGCAAAACCTCACT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R3_4184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CTTTTCGGCTTTGGCTTGT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F4_4081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ACACCGAAAGCAGCACA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R4_5568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GGTTGCTTGTAGCTCTCC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F5_5431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TCCGCTACCACCTACG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F_822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GTCTTCTTAGTACCACTTC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F_6655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CATCGAAGGACTCATCAA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R_6038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TTGGACAGTGTATCTTG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F_7481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CTGCAAACTCAAGAAGAA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R_7745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TGTCGACTGTACTTGAA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F_7910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CAACTCCGAGTATACCA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R_8490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GATTACTACGGCAGAAG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R_8920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CTTCTGCCGTAGTAATCT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F_9395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ACTGACCAACATCAACA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F_10018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CTCTACATGTCACACGA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F_10642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TCACAACGCTACTCATCA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R_838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TTACGGGTCTTACGAAGT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R_10399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TGTGTCGGTTGCTATAGT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R_11550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GTAGTACTGGATGCTGTT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R_12095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CTTGATGTAGTCTTGGTC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F_12145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AGTTACCACACGAGTTCA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F_13438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TCAACAAAGCACAACTCA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F_13075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CAGGATGAACAGGATGA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R_16264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TGTCTGATTGCTTTGAGT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F_15529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AACCAAATCACATGGGA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R_16315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AATCCTCAGAGACCTG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R_15676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GTAGTTTGCCGTACAGT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R_1408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CCGAACTTGACTATGAC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R_16949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GTGAGAGACCAGCAA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F16136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CAAATACCACAACACGAA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F_17451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GTAAGCTCTTCATCCAA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R_18491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GCTTGTTGTAGATGTCTG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F_18696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CCAGACATGACACTCAT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F_20240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TCGAACCAGCTAAAGAAG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R_20020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CGTGAACGGATGATTG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F_21720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TTCTCATCGACTGGCAA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R_21420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TCTGGTTGATGATCGTG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F_22736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CGAACACAACCAAATAC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R_1768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GAATGCCTTTGAGTCCT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F_23223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CACAATCCTACGAGC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R_22781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ACTGAGCCTTGTTTGAA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R_24312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GCAGAATGTCTTGAAGAT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TNV_SF_24585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AATCGAAGACTGCACA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F_25556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AAGCTACTCATCGTCAA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R_25941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GCATGTCTCCTAGTGAT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R_25211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GACTTGTTGGAAGTTCTT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F_27219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CGAAGACTACATCTACCA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R_27488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TTTGGATCTGGTTTGACT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R_26820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CTTTCGGATGATGAACCA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F_2508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TCAAACCATCCGAAACAT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F_28752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CATCCAAAGTCCTACAT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R_28330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GTGGTTGAAATACTGGAT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F_29494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GCAGTAACAAATTCGAGA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R_29887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CGGTATTTCTTGTGTTT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R_12906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TGTCTGATTGCTTTGAGT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F_3857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CACTATCAAGTTCACCGA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R_3755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TTGTGGATATAGTGGCAG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F_5135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CCAATTCCTAGCCGAATA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NV_SR_4752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GTTGATGAATGTGTTGAG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RVF_686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GCATAGTCAGCCTAATTGT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RVF_7470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GTCAACATGCTAACTCAA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RVF_13066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TGATATACAGGATGAACAGGA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RVF_14782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TCTTATCACTGCGACTCA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RVR_22815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TTCACGTACTTGATGAGGA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RVF_23746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TACCACAACTGTACGAG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RVF_22575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CGCAGACTAAAGTCTTACA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RVR_23927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TCGATCTGGCTGTTGATAA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V1075SR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TAGTTGGCCACTGAGGTA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V4130SR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GTCGGATTGCGGTTT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V4463SF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ACATCGAAAGGACCACAT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V8357SR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CGTTGCCTTTGTAGATGA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V9041SR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TGTGTTGAGTGCTGTG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V10239SR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TCGGTGCTGTCGTAATA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V14215SR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GCACTTGGTGACTTGTT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V16230SR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CTTTGAGTCGGTCTTTGA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V16510SR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GTTCGTTGTTCAGTGCTT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V17388SR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GACGCTGTCGATGTTT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V17115SF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TCACCGGAACACACAAA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V19849SF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TGAGCAGTGAGCATT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V25899SR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GCAGACTAGGAACCATTT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V25310SF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CGCAAGTGAACATCAAAT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V25945SF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TCGGCATCTCAGTCATTAAA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V25219SR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TTTCGCTCATTCGGTAGT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V26763SF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TCACCGACTCAACATCA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V27421SR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TTGTTCTGGTGTGATGAGTA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V29337SR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TCTGATGGAGTTGTGACT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V20475F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CTTACCAGGCCTAAT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BRV21207R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TTGGTTGATGGTTTGA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V21949F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GCCATCACTCTTCA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V22865R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TTCGATCGTTTGGTT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V22638F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GTCTTAGACAACTTCTTC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V23580R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TTGCTGATTGAGCTT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V24005F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CTAAGTCGATCCTACG</w:t>
            </w:r>
          </w:p>
        </w:tc>
      </w:tr>
      <w:tr w:rsidR="00DE7DAA" w:rsidRPr="001F34A0" w:rsidTr="00741076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V24945R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AA" w:rsidRPr="00090DF0" w:rsidRDefault="00DE7DAA" w:rsidP="00741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0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TGTCTGCTTTGCTGTT</w:t>
            </w:r>
          </w:p>
        </w:tc>
      </w:tr>
    </w:tbl>
    <w:p w:rsidR="00DE7DAA" w:rsidRDefault="00DE7DAA" w:rsidP="00DE7D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81CCF" w:rsidRDefault="00281CCF">
      <w:bookmarkStart w:id="0" w:name="_GoBack"/>
      <w:bookmarkEnd w:id="0"/>
    </w:p>
    <w:sectPr w:rsidR="00281C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DAA"/>
    <w:rsid w:val="00281CCF"/>
    <w:rsid w:val="00DE7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015A22-C0BE-49F6-9ABC-9A5073BB1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7DA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37</Words>
  <Characters>534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Government</Company>
  <LinksUpToDate>false</LinksUpToDate>
  <CharactersWithSpaces>6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Kirkland</dc:creator>
  <cp:keywords/>
  <dc:description/>
  <cp:lastModifiedBy>Peter Kirkland</cp:lastModifiedBy>
  <cp:revision>1</cp:revision>
  <dcterms:created xsi:type="dcterms:W3CDTF">2018-07-08T07:56:00Z</dcterms:created>
  <dcterms:modified xsi:type="dcterms:W3CDTF">2018-07-08T07:57:00Z</dcterms:modified>
</cp:coreProperties>
</file>